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3007A" w14:textId="29AFABAF" w:rsidR="008D4A7D" w:rsidRDefault="00D90A85" w:rsidP="008D4A7D">
      <w:pPr>
        <w:jc w:val="center"/>
        <w:rPr>
          <w:rFonts w:ascii="Times" w:eastAsia="Times New Roman" w:hAnsi="Times" w:cstheme="majorHAnsi"/>
          <w:color w:val="000000" w:themeColor="text1"/>
        </w:rPr>
      </w:pPr>
      <w:r w:rsidRPr="00D90A85">
        <w:rPr>
          <w:rFonts w:ascii="Times" w:hAnsi="Times" w:cstheme="majorHAnsi"/>
          <w:b/>
          <w:bCs/>
          <w:color w:val="000000" w:themeColor="text1"/>
        </w:rPr>
        <w:t>Multimedia Appendix 1.</w:t>
      </w:r>
      <w:r>
        <w:rPr>
          <w:rFonts w:ascii="Times" w:hAnsi="Times" w:cstheme="majorHAnsi"/>
          <w:color w:val="000000" w:themeColor="text1"/>
        </w:rPr>
        <w:t xml:space="preserve"> </w:t>
      </w:r>
      <w:r w:rsidR="008D4A7D" w:rsidRPr="00120BAB">
        <w:rPr>
          <w:rFonts w:ascii="Times" w:hAnsi="Times" w:cstheme="majorHAnsi"/>
          <w:color w:val="000000" w:themeColor="text1"/>
        </w:rPr>
        <w:t>Interview Guide to Verify Organizations</w:t>
      </w:r>
    </w:p>
    <w:p w14:paraId="763893DF" w14:textId="77777777" w:rsidR="008D4A7D" w:rsidRDefault="008D4A7D" w:rsidP="008D4A7D">
      <w:pPr>
        <w:rPr>
          <w:rFonts w:ascii="Times" w:eastAsia="Times New Roman" w:hAnsi="Times" w:cstheme="majorHAnsi"/>
          <w:color w:val="000000" w:themeColor="text1"/>
        </w:rPr>
      </w:pPr>
    </w:p>
    <w:p w14:paraId="71E9A060" w14:textId="3CD6673E" w:rsidR="008D4A7D" w:rsidRDefault="008D4A7D" w:rsidP="008D4A7D">
      <w:pPr>
        <w:rPr>
          <w:rFonts w:ascii="Times" w:eastAsia="Times New Roman" w:hAnsi="Times" w:cstheme="majorHAnsi"/>
          <w:color w:val="000000" w:themeColor="text1"/>
        </w:rPr>
      </w:pPr>
      <w:r w:rsidRPr="00120BAB">
        <w:rPr>
          <w:rFonts w:ascii="Times" w:eastAsia="Times New Roman" w:hAnsi="Times" w:cstheme="majorHAnsi"/>
          <w:color w:val="000000" w:themeColor="text1"/>
        </w:rPr>
        <w:t>Date of Interview:</w:t>
      </w:r>
    </w:p>
    <w:p w14:paraId="08438B18" w14:textId="77777777" w:rsidR="008C305F" w:rsidRPr="00120BAB" w:rsidRDefault="008C305F" w:rsidP="008D4A7D">
      <w:pPr>
        <w:rPr>
          <w:rFonts w:ascii="Times" w:eastAsia="Times New Roman" w:hAnsi="Times" w:cstheme="majorHAnsi"/>
          <w:color w:val="000000" w:themeColor="text1"/>
        </w:rPr>
      </w:pPr>
    </w:p>
    <w:p w14:paraId="2ABA7897" w14:textId="223BDBD5" w:rsidR="008D4A7D" w:rsidRDefault="008D4A7D" w:rsidP="008D4A7D">
      <w:pPr>
        <w:rPr>
          <w:rFonts w:ascii="Times" w:eastAsia="Times New Roman" w:hAnsi="Times" w:cstheme="majorHAnsi"/>
          <w:color w:val="000000" w:themeColor="text1"/>
        </w:rPr>
      </w:pPr>
      <w:r w:rsidRPr="00120BAB">
        <w:rPr>
          <w:rFonts w:ascii="Times" w:eastAsia="Times New Roman" w:hAnsi="Times" w:cstheme="majorHAnsi"/>
          <w:color w:val="000000" w:themeColor="text1"/>
        </w:rPr>
        <w:t>Organization Name:</w:t>
      </w:r>
    </w:p>
    <w:p w14:paraId="6D6D3220" w14:textId="77777777" w:rsidR="008C305F" w:rsidRPr="00120BAB" w:rsidRDefault="008C305F" w:rsidP="008D4A7D">
      <w:pPr>
        <w:rPr>
          <w:rFonts w:ascii="Times" w:eastAsia="Times New Roman" w:hAnsi="Times" w:cstheme="majorHAnsi"/>
          <w:color w:val="000000" w:themeColor="text1"/>
        </w:rPr>
      </w:pPr>
    </w:p>
    <w:p w14:paraId="4EB0FA1E" w14:textId="1128D4DD" w:rsidR="008D4A7D" w:rsidRDefault="008D4A7D" w:rsidP="008D4A7D">
      <w:pPr>
        <w:rPr>
          <w:rFonts w:ascii="Times" w:eastAsia="Times New Roman" w:hAnsi="Times" w:cstheme="majorHAnsi"/>
          <w:color w:val="000000" w:themeColor="text1"/>
        </w:rPr>
      </w:pPr>
      <w:r w:rsidRPr="00120BAB">
        <w:rPr>
          <w:rFonts w:ascii="Times" w:eastAsia="Times New Roman" w:hAnsi="Times" w:cstheme="majorHAnsi"/>
          <w:color w:val="000000" w:themeColor="text1"/>
        </w:rPr>
        <w:t>Interviewee:</w:t>
      </w:r>
    </w:p>
    <w:p w14:paraId="667AD0AA" w14:textId="77777777" w:rsidR="008C305F" w:rsidRPr="00120BAB" w:rsidRDefault="008C305F" w:rsidP="008D4A7D">
      <w:pPr>
        <w:rPr>
          <w:rFonts w:ascii="Times" w:eastAsia="Times New Roman" w:hAnsi="Times" w:cstheme="majorHAnsi"/>
          <w:color w:val="000000" w:themeColor="text1"/>
        </w:rPr>
      </w:pPr>
    </w:p>
    <w:p w14:paraId="767832C0" w14:textId="77777777" w:rsidR="008D4A7D" w:rsidRPr="00120BAB" w:rsidRDefault="008D4A7D" w:rsidP="008D4A7D">
      <w:pPr>
        <w:rPr>
          <w:rFonts w:ascii="Times" w:eastAsia="Times New Roman" w:hAnsi="Times" w:cstheme="majorHAnsi"/>
          <w:color w:val="000000" w:themeColor="text1"/>
        </w:rPr>
      </w:pPr>
      <w:r w:rsidRPr="00120BAB">
        <w:rPr>
          <w:rFonts w:ascii="Times" w:eastAsia="Times New Roman" w:hAnsi="Times" w:cstheme="majorHAnsi"/>
          <w:color w:val="000000" w:themeColor="text1"/>
        </w:rPr>
        <w:t xml:space="preserve">Position: </w:t>
      </w:r>
    </w:p>
    <w:p w14:paraId="7C3FF87E" w14:textId="77777777" w:rsidR="008D4A7D" w:rsidRPr="00120BAB" w:rsidRDefault="008D4A7D" w:rsidP="008D4A7D">
      <w:pPr>
        <w:rPr>
          <w:rFonts w:ascii="Times" w:eastAsia="Times New Roman" w:hAnsi="Times" w:cstheme="majorHAnsi"/>
          <w:color w:val="000000" w:themeColor="text1"/>
        </w:rPr>
      </w:pPr>
    </w:p>
    <w:p w14:paraId="3D2CE6A5" w14:textId="77777777" w:rsidR="008D4A7D" w:rsidRPr="00120BAB" w:rsidRDefault="008D4A7D" w:rsidP="008D4A7D">
      <w:pPr>
        <w:pStyle w:val="Heading3"/>
        <w:numPr>
          <w:ilvl w:val="0"/>
          <w:numId w:val="0"/>
        </w:numPr>
        <w:rPr>
          <w:rFonts w:ascii="Times" w:eastAsia="Times New Roman" w:hAnsi="Times"/>
          <w:color w:val="000000" w:themeColor="text1"/>
        </w:rPr>
      </w:pPr>
      <w:r w:rsidRPr="00120BAB">
        <w:rPr>
          <w:rFonts w:ascii="Times" w:eastAsia="Times New Roman" w:hAnsi="Times"/>
          <w:color w:val="000000" w:themeColor="text1"/>
        </w:rPr>
        <w:t>Could you tell us a little bit about your organization?</w:t>
      </w:r>
    </w:p>
    <w:p w14:paraId="714F22FB" w14:textId="77777777" w:rsidR="00D95639" w:rsidRDefault="00D95639" w:rsidP="008D4A7D">
      <w:pPr>
        <w:pStyle w:val="Heading3"/>
        <w:numPr>
          <w:ilvl w:val="0"/>
          <w:numId w:val="0"/>
        </w:numPr>
        <w:ind w:firstLine="720"/>
        <w:rPr>
          <w:rFonts w:ascii="Times" w:eastAsia="Times New Roman" w:hAnsi="Times"/>
          <w:color w:val="000000" w:themeColor="text1"/>
        </w:rPr>
      </w:pPr>
    </w:p>
    <w:p w14:paraId="7E991EEE" w14:textId="1359A657" w:rsidR="008D4A7D" w:rsidRPr="00120BAB" w:rsidRDefault="008D4A7D" w:rsidP="008D4A7D">
      <w:pPr>
        <w:pStyle w:val="Heading3"/>
        <w:numPr>
          <w:ilvl w:val="0"/>
          <w:numId w:val="0"/>
        </w:numPr>
        <w:ind w:firstLine="720"/>
        <w:rPr>
          <w:rFonts w:ascii="Times" w:eastAsia="Times New Roman" w:hAnsi="Times"/>
          <w:color w:val="000000" w:themeColor="text1"/>
        </w:rPr>
      </w:pPr>
      <w:r w:rsidRPr="00120BAB">
        <w:rPr>
          <w:rFonts w:ascii="Times" w:eastAsia="Times New Roman" w:hAnsi="Times"/>
          <w:color w:val="000000" w:themeColor="text1"/>
        </w:rPr>
        <w:t xml:space="preserve">What types of services or resources does it provide? </w:t>
      </w:r>
    </w:p>
    <w:p w14:paraId="3F7BB48F" w14:textId="77777777" w:rsidR="00D95639" w:rsidRDefault="00D95639" w:rsidP="008D4A7D">
      <w:pPr>
        <w:pStyle w:val="Heading3"/>
        <w:numPr>
          <w:ilvl w:val="0"/>
          <w:numId w:val="0"/>
        </w:numPr>
        <w:ind w:firstLine="720"/>
        <w:rPr>
          <w:rFonts w:ascii="Times" w:eastAsia="Times New Roman" w:hAnsi="Times"/>
          <w:color w:val="000000" w:themeColor="text1"/>
        </w:rPr>
      </w:pPr>
    </w:p>
    <w:p w14:paraId="53448C3E" w14:textId="03FDED0D" w:rsidR="008D4A7D" w:rsidRDefault="008D4A7D" w:rsidP="008D4A7D">
      <w:pPr>
        <w:pStyle w:val="Heading3"/>
        <w:numPr>
          <w:ilvl w:val="0"/>
          <w:numId w:val="0"/>
        </w:numPr>
        <w:ind w:firstLine="720"/>
        <w:rPr>
          <w:rFonts w:ascii="Times" w:eastAsia="Times New Roman" w:hAnsi="Times"/>
          <w:color w:val="000000" w:themeColor="text1"/>
        </w:rPr>
      </w:pPr>
      <w:r w:rsidRPr="00120BAB">
        <w:rPr>
          <w:rFonts w:ascii="Times" w:eastAsia="Times New Roman" w:hAnsi="Times"/>
          <w:color w:val="000000" w:themeColor="text1"/>
        </w:rPr>
        <w:t>What is your region of service?</w:t>
      </w:r>
    </w:p>
    <w:p w14:paraId="7CE03969" w14:textId="77777777" w:rsidR="008C305F" w:rsidRPr="008C305F" w:rsidRDefault="008C305F" w:rsidP="008C305F"/>
    <w:p w14:paraId="07C50310" w14:textId="4107729F" w:rsidR="008D4A7D" w:rsidRDefault="008D4A7D" w:rsidP="008D4A7D">
      <w:pPr>
        <w:rPr>
          <w:rFonts w:ascii="Times" w:eastAsia="Times New Roman" w:hAnsi="Times" w:cstheme="majorHAnsi"/>
          <w:color w:val="000000" w:themeColor="text1"/>
        </w:rPr>
      </w:pPr>
      <w:r w:rsidRPr="00120BAB">
        <w:rPr>
          <w:rFonts w:ascii="Times" w:eastAsia="Times New Roman" w:hAnsi="Times" w:cstheme="majorHAnsi"/>
          <w:color w:val="000000" w:themeColor="text1"/>
        </w:rPr>
        <w:t>How many employees and/or volunteers work at your organization?</w:t>
      </w:r>
    </w:p>
    <w:p w14:paraId="55C512CE" w14:textId="77777777" w:rsidR="008C305F" w:rsidRPr="00120BAB" w:rsidRDefault="008C305F" w:rsidP="008D4A7D">
      <w:pPr>
        <w:rPr>
          <w:rFonts w:ascii="Times" w:eastAsia="Times New Roman" w:hAnsi="Times" w:cstheme="majorHAnsi"/>
          <w:color w:val="000000" w:themeColor="text1"/>
        </w:rPr>
      </w:pPr>
    </w:p>
    <w:p w14:paraId="2C133CCE" w14:textId="20C72816" w:rsidR="008D4A7D" w:rsidRDefault="008D4A7D" w:rsidP="008D4A7D">
      <w:pPr>
        <w:rPr>
          <w:rFonts w:ascii="Times" w:eastAsia="Times New Roman" w:hAnsi="Times" w:cstheme="majorHAnsi"/>
          <w:color w:val="000000" w:themeColor="text1"/>
        </w:rPr>
      </w:pPr>
      <w:r w:rsidRPr="00120BAB">
        <w:rPr>
          <w:rFonts w:ascii="Times" w:eastAsia="Times New Roman" w:hAnsi="Times" w:cstheme="majorHAnsi"/>
          <w:color w:val="000000" w:themeColor="text1"/>
        </w:rPr>
        <w:t xml:space="preserve">What are the days and hours of operation? Are you open </w:t>
      </w:r>
      <w:r w:rsidR="00D95639">
        <w:rPr>
          <w:rFonts w:ascii="Times" w:eastAsia="Times New Roman" w:hAnsi="Times" w:cstheme="majorHAnsi"/>
          <w:color w:val="000000" w:themeColor="text1"/>
        </w:rPr>
        <w:t>throughout the</w:t>
      </w:r>
      <w:r w:rsidRPr="00120BAB">
        <w:rPr>
          <w:rFonts w:ascii="Times" w:eastAsia="Times New Roman" w:hAnsi="Times" w:cstheme="majorHAnsi"/>
          <w:color w:val="000000" w:themeColor="text1"/>
        </w:rPr>
        <w:t xml:space="preserve"> year?</w:t>
      </w:r>
    </w:p>
    <w:p w14:paraId="3C4C4DC9" w14:textId="77777777" w:rsidR="008C305F" w:rsidRPr="00120BAB" w:rsidRDefault="008C305F" w:rsidP="008D4A7D">
      <w:pPr>
        <w:rPr>
          <w:rFonts w:ascii="Times" w:eastAsia="Times New Roman" w:hAnsi="Times" w:cstheme="majorHAnsi"/>
          <w:color w:val="000000" w:themeColor="text1"/>
        </w:rPr>
      </w:pPr>
    </w:p>
    <w:p w14:paraId="791062F4" w14:textId="5650F4A1" w:rsidR="008D4A7D" w:rsidRDefault="008D4A7D" w:rsidP="008D4A7D">
      <w:pPr>
        <w:rPr>
          <w:rFonts w:ascii="Times" w:eastAsia="Times New Roman" w:hAnsi="Times" w:cstheme="majorHAnsi"/>
          <w:color w:val="000000" w:themeColor="text1"/>
        </w:rPr>
      </w:pPr>
      <w:r w:rsidRPr="00120BAB">
        <w:rPr>
          <w:rFonts w:ascii="Times" w:eastAsia="Times New Roman" w:hAnsi="Times" w:cstheme="majorHAnsi"/>
          <w:color w:val="000000" w:themeColor="text1"/>
        </w:rPr>
        <w:t>What is the cost for your services? Do you subsidize or accept insurance?</w:t>
      </w:r>
    </w:p>
    <w:p w14:paraId="7AC5B1CE" w14:textId="77777777" w:rsidR="008C305F" w:rsidRPr="00120BAB" w:rsidRDefault="008C305F" w:rsidP="008D4A7D">
      <w:pPr>
        <w:rPr>
          <w:rFonts w:ascii="Times" w:eastAsia="Times New Roman" w:hAnsi="Times" w:cstheme="majorHAnsi"/>
          <w:color w:val="000000" w:themeColor="text1"/>
        </w:rPr>
      </w:pPr>
    </w:p>
    <w:p w14:paraId="04B12CB8" w14:textId="0D432C91" w:rsidR="008D4A7D" w:rsidRDefault="008D4A7D" w:rsidP="008D4A7D">
      <w:pPr>
        <w:rPr>
          <w:rFonts w:ascii="Times" w:eastAsia="Times New Roman" w:hAnsi="Times" w:cstheme="majorHAnsi"/>
          <w:color w:val="000000" w:themeColor="text1"/>
        </w:rPr>
      </w:pPr>
      <w:r w:rsidRPr="00120BAB">
        <w:rPr>
          <w:rFonts w:ascii="Times" w:eastAsia="Times New Roman" w:hAnsi="Times" w:cstheme="majorHAnsi"/>
          <w:color w:val="000000" w:themeColor="text1"/>
        </w:rPr>
        <w:t>Do you offer transportation?</w:t>
      </w:r>
    </w:p>
    <w:p w14:paraId="65116C8C" w14:textId="77777777" w:rsidR="008C305F" w:rsidRPr="00120BAB" w:rsidRDefault="008C305F" w:rsidP="008D4A7D">
      <w:pPr>
        <w:rPr>
          <w:rFonts w:ascii="Times" w:eastAsia="Times New Roman" w:hAnsi="Times" w:cstheme="majorHAnsi"/>
          <w:color w:val="000000" w:themeColor="text1"/>
        </w:rPr>
      </w:pPr>
    </w:p>
    <w:p w14:paraId="1C0D4EE9" w14:textId="687E27B3" w:rsidR="008D4A7D" w:rsidRDefault="008D4A7D" w:rsidP="008D4A7D">
      <w:pPr>
        <w:rPr>
          <w:rFonts w:ascii="Times" w:eastAsia="Times New Roman" w:hAnsi="Times" w:cstheme="majorHAnsi"/>
          <w:color w:val="000000" w:themeColor="text1"/>
        </w:rPr>
      </w:pPr>
      <w:r w:rsidRPr="00120BAB">
        <w:rPr>
          <w:rFonts w:ascii="Times" w:eastAsia="Times New Roman" w:hAnsi="Times" w:cstheme="majorHAnsi"/>
          <w:color w:val="000000" w:themeColor="text1"/>
        </w:rPr>
        <w:t>Do you have a faith affiliation?</w:t>
      </w:r>
    </w:p>
    <w:p w14:paraId="4AC5ECFF" w14:textId="77777777" w:rsidR="008C305F" w:rsidRPr="00120BAB" w:rsidRDefault="008C305F" w:rsidP="008D4A7D">
      <w:pPr>
        <w:rPr>
          <w:rFonts w:ascii="Times" w:eastAsia="Times New Roman" w:hAnsi="Times" w:cstheme="majorHAnsi"/>
          <w:color w:val="000000" w:themeColor="text1"/>
        </w:rPr>
      </w:pPr>
    </w:p>
    <w:p w14:paraId="4598FFBC" w14:textId="2621CCDA" w:rsidR="008D4A7D" w:rsidRDefault="008D4A7D" w:rsidP="008D4A7D">
      <w:pPr>
        <w:rPr>
          <w:rFonts w:ascii="Times" w:eastAsia="Times New Roman" w:hAnsi="Times" w:cstheme="majorHAnsi"/>
          <w:color w:val="000000" w:themeColor="text1"/>
        </w:rPr>
      </w:pPr>
      <w:r w:rsidRPr="00120BAB">
        <w:rPr>
          <w:rFonts w:ascii="Times" w:eastAsia="Times New Roman" w:hAnsi="Times" w:cstheme="majorHAnsi"/>
          <w:color w:val="000000" w:themeColor="text1"/>
        </w:rPr>
        <w:t>Are there any requirements for individuals to enroll in services?</w:t>
      </w:r>
    </w:p>
    <w:p w14:paraId="79BC9558" w14:textId="77777777" w:rsidR="008C305F" w:rsidRPr="00120BAB" w:rsidRDefault="008C305F" w:rsidP="008D4A7D">
      <w:pPr>
        <w:rPr>
          <w:rFonts w:ascii="Times" w:eastAsia="Times New Roman" w:hAnsi="Times" w:cstheme="majorHAnsi"/>
          <w:color w:val="000000" w:themeColor="text1"/>
        </w:rPr>
      </w:pPr>
    </w:p>
    <w:p w14:paraId="1997A6E4" w14:textId="52BA3C1E" w:rsidR="008D4A7D" w:rsidRDefault="008D4A7D" w:rsidP="008D4A7D">
      <w:pPr>
        <w:rPr>
          <w:rFonts w:ascii="Times" w:eastAsia="Times New Roman" w:hAnsi="Times" w:cstheme="majorHAnsi"/>
          <w:color w:val="000000" w:themeColor="text1"/>
        </w:rPr>
      </w:pPr>
      <w:r w:rsidRPr="00120BAB">
        <w:rPr>
          <w:rFonts w:ascii="Times" w:eastAsia="Times New Roman" w:hAnsi="Times" w:cstheme="majorHAnsi"/>
          <w:color w:val="000000" w:themeColor="text1"/>
        </w:rPr>
        <w:t>Would you like to be featured on the MSAADA Interactive Resource Map?</w:t>
      </w:r>
    </w:p>
    <w:p w14:paraId="4DA11B25" w14:textId="77777777" w:rsidR="008C305F" w:rsidRPr="00120BAB" w:rsidRDefault="008C305F" w:rsidP="008D4A7D">
      <w:pPr>
        <w:rPr>
          <w:rFonts w:ascii="Times" w:eastAsia="Times New Roman" w:hAnsi="Times" w:cstheme="majorHAnsi"/>
          <w:color w:val="000000" w:themeColor="text1"/>
        </w:rPr>
      </w:pPr>
    </w:p>
    <w:p w14:paraId="69EA3944" w14:textId="77777777" w:rsidR="008D4A7D" w:rsidRPr="000E7A43" w:rsidRDefault="008D4A7D" w:rsidP="008D4A7D">
      <w:pPr>
        <w:rPr>
          <w:rFonts w:ascii="Times" w:eastAsia="Times New Roman" w:hAnsi="Times" w:cstheme="majorHAnsi"/>
          <w:color w:val="000000" w:themeColor="text1"/>
        </w:rPr>
      </w:pPr>
      <w:r w:rsidRPr="00120BAB">
        <w:rPr>
          <w:rFonts w:ascii="Times" w:eastAsia="Times New Roman" w:hAnsi="Times" w:cstheme="majorHAnsi"/>
          <w:color w:val="000000" w:themeColor="text1"/>
        </w:rPr>
        <w:t>Do you know of any other organizations providing resources or services to persons with disabilities?</w:t>
      </w:r>
    </w:p>
    <w:p w14:paraId="5B4F7377" w14:textId="77777777" w:rsidR="00E46AB7" w:rsidRPr="008D4A7D" w:rsidRDefault="00E46AB7" w:rsidP="008D4A7D"/>
    <w:sectPr w:rsidR="00E46AB7" w:rsidRPr="008D4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141B2C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num w:numId="1" w16cid:durableId="1503886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A7D"/>
    <w:rsid w:val="00004FC9"/>
    <w:rsid w:val="00013A26"/>
    <w:rsid w:val="00015A21"/>
    <w:rsid w:val="00025A7B"/>
    <w:rsid w:val="00031D21"/>
    <w:rsid w:val="0007288F"/>
    <w:rsid w:val="00074492"/>
    <w:rsid w:val="00092A9E"/>
    <w:rsid w:val="00093101"/>
    <w:rsid w:val="0009353B"/>
    <w:rsid w:val="000A79E6"/>
    <w:rsid w:val="000B1587"/>
    <w:rsid w:val="000C6CD7"/>
    <w:rsid w:val="001163E4"/>
    <w:rsid w:val="00125FCE"/>
    <w:rsid w:val="00131845"/>
    <w:rsid w:val="00136608"/>
    <w:rsid w:val="00142445"/>
    <w:rsid w:val="001830C3"/>
    <w:rsid w:val="0018557B"/>
    <w:rsid w:val="00186DFD"/>
    <w:rsid w:val="001A5096"/>
    <w:rsid w:val="001B16BD"/>
    <w:rsid w:val="001D1581"/>
    <w:rsid w:val="001E4D67"/>
    <w:rsid w:val="002019A9"/>
    <w:rsid w:val="00234D60"/>
    <w:rsid w:val="002514E7"/>
    <w:rsid w:val="00267C0B"/>
    <w:rsid w:val="002747C5"/>
    <w:rsid w:val="002A30D4"/>
    <w:rsid w:val="002B1028"/>
    <w:rsid w:val="002C64C2"/>
    <w:rsid w:val="002E1C52"/>
    <w:rsid w:val="002E2BC4"/>
    <w:rsid w:val="002E5BB9"/>
    <w:rsid w:val="002F36C8"/>
    <w:rsid w:val="00306DA2"/>
    <w:rsid w:val="00373EDB"/>
    <w:rsid w:val="00380B69"/>
    <w:rsid w:val="00385AB4"/>
    <w:rsid w:val="003B417E"/>
    <w:rsid w:val="003C51E3"/>
    <w:rsid w:val="003C6CDC"/>
    <w:rsid w:val="004127E2"/>
    <w:rsid w:val="00444893"/>
    <w:rsid w:val="00453CB5"/>
    <w:rsid w:val="00467125"/>
    <w:rsid w:val="004714C0"/>
    <w:rsid w:val="00486482"/>
    <w:rsid w:val="004C768D"/>
    <w:rsid w:val="004F09EC"/>
    <w:rsid w:val="004F5AF5"/>
    <w:rsid w:val="0053691C"/>
    <w:rsid w:val="00540D22"/>
    <w:rsid w:val="00552354"/>
    <w:rsid w:val="005544A5"/>
    <w:rsid w:val="00556995"/>
    <w:rsid w:val="005608D4"/>
    <w:rsid w:val="005637A7"/>
    <w:rsid w:val="005A1304"/>
    <w:rsid w:val="005B07CE"/>
    <w:rsid w:val="005E1082"/>
    <w:rsid w:val="005F2DE3"/>
    <w:rsid w:val="005F3535"/>
    <w:rsid w:val="00617A90"/>
    <w:rsid w:val="00650EB5"/>
    <w:rsid w:val="006519BD"/>
    <w:rsid w:val="006716B8"/>
    <w:rsid w:val="00686855"/>
    <w:rsid w:val="00687EEE"/>
    <w:rsid w:val="00696CA5"/>
    <w:rsid w:val="006B5270"/>
    <w:rsid w:val="006C35FB"/>
    <w:rsid w:val="006D5364"/>
    <w:rsid w:val="006F7F93"/>
    <w:rsid w:val="0070438F"/>
    <w:rsid w:val="00746190"/>
    <w:rsid w:val="007579F3"/>
    <w:rsid w:val="007845E9"/>
    <w:rsid w:val="007E321B"/>
    <w:rsid w:val="007E6FE2"/>
    <w:rsid w:val="007F3E50"/>
    <w:rsid w:val="007F48AB"/>
    <w:rsid w:val="007F7D54"/>
    <w:rsid w:val="00836C36"/>
    <w:rsid w:val="00842A12"/>
    <w:rsid w:val="00861A3D"/>
    <w:rsid w:val="00882C57"/>
    <w:rsid w:val="008867FA"/>
    <w:rsid w:val="008A5B79"/>
    <w:rsid w:val="008C305F"/>
    <w:rsid w:val="008C7E24"/>
    <w:rsid w:val="008D4A7D"/>
    <w:rsid w:val="00900455"/>
    <w:rsid w:val="00910B3E"/>
    <w:rsid w:val="00912F1C"/>
    <w:rsid w:val="009241BB"/>
    <w:rsid w:val="00942903"/>
    <w:rsid w:val="00946B89"/>
    <w:rsid w:val="00955858"/>
    <w:rsid w:val="009613F8"/>
    <w:rsid w:val="00973853"/>
    <w:rsid w:val="00995D28"/>
    <w:rsid w:val="009A2A53"/>
    <w:rsid w:val="009A316F"/>
    <w:rsid w:val="009B244D"/>
    <w:rsid w:val="009B3865"/>
    <w:rsid w:val="00A13475"/>
    <w:rsid w:val="00A139C7"/>
    <w:rsid w:val="00A31263"/>
    <w:rsid w:val="00A31529"/>
    <w:rsid w:val="00A445DD"/>
    <w:rsid w:val="00A47E98"/>
    <w:rsid w:val="00A767AD"/>
    <w:rsid w:val="00A87993"/>
    <w:rsid w:val="00A93793"/>
    <w:rsid w:val="00AB2138"/>
    <w:rsid w:val="00AB236C"/>
    <w:rsid w:val="00AC163C"/>
    <w:rsid w:val="00AD0575"/>
    <w:rsid w:val="00AD7BB4"/>
    <w:rsid w:val="00AF146C"/>
    <w:rsid w:val="00AF34AC"/>
    <w:rsid w:val="00AF4037"/>
    <w:rsid w:val="00B25678"/>
    <w:rsid w:val="00B56CF6"/>
    <w:rsid w:val="00B75E14"/>
    <w:rsid w:val="00B76359"/>
    <w:rsid w:val="00B85979"/>
    <w:rsid w:val="00BD2588"/>
    <w:rsid w:val="00C17CB6"/>
    <w:rsid w:val="00C26AFF"/>
    <w:rsid w:val="00C416C0"/>
    <w:rsid w:val="00C41A93"/>
    <w:rsid w:val="00C54858"/>
    <w:rsid w:val="00C60AB5"/>
    <w:rsid w:val="00C61AEB"/>
    <w:rsid w:val="00CA4D1F"/>
    <w:rsid w:val="00CC79E0"/>
    <w:rsid w:val="00CD427A"/>
    <w:rsid w:val="00CF1FFD"/>
    <w:rsid w:val="00CF68A9"/>
    <w:rsid w:val="00D00AA7"/>
    <w:rsid w:val="00D15047"/>
    <w:rsid w:val="00D34A68"/>
    <w:rsid w:val="00D47F4E"/>
    <w:rsid w:val="00D65079"/>
    <w:rsid w:val="00D858CE"/>
    <w:rsid w:val="00D90A85"/>
    <w:rsid w:val="00D95639"/>
    <w:rsid w:val="00DA29F9"/>
    <w:rsid w:val="00DB15D3"/>
    <w:rsid w:val="00DE268E"/>
    <w:rsid w:val="00DE76E9"/>
    <w:rsid w:val="00DF262A"/>
    <w:rsid w:val="00E163CE"/>
    <w:rsid w:val="00E17D94"/>
    <w:rsid w:val="00E32238"/>
    <w:rsid w:val="00E46157"/>
    <w:rsid w:val="00E46AB7"/>
    <w:rsid w:val="00E55265"/>
    <w:rsid w:val="00E74733"/>
    <w:rsid w:val="00E928DB"/>
    <w:rsid w:val="00E92B05"/>
    <w:rsid w:val="00E92FE5"/>
    <w:rsid w:val="00E975C3"/>
    <w:rsid w:val="00EA136B"/>
    <w:rsid w:val="00EC03F7"/>
    <w:rsid w:val="00F45288"/>
    <w:rsid w:val="00F5539C"/>
    <w:rsid w:val="00F60BA9"/>
    <w:rsid w:val="00F66121"/>
    <w:rsid w:val="00F83310"/>
    <w:rsid w:val="00FD101A"/>
    <w:rsid w:val="00FD612D"/>
    <w:rsid w:val="00FE1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239CE"/>
  <w15:chartTrackingRefBased/>
  <w15:docId w15:val="{27DEEE91-163F-524A-885D-0B81453CB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A7D"/>
  </w:style>
  <w:style w:type="paragraph" w:styleId="Heading1">
    <w:name w:val="heading 1"/>
    <w:basedOn w:val="Normal"/>
    <w:next w:val="Normal"/>
    <w:link w:val="Heading1Char"/>
    <w:uiPriority w:val="9"/>
    <w:qFormat/>
    <w:rsid w:val="008D4A7D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4A7D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4A7D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A7D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A7D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A7D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A7D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A7D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A7D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A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4A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D4A7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A7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A7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A7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A7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A7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A7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ling, Mary Ann</dc:creator>
  <cp:keywords/>
  <dc:description/>
  <cp:lastModifiedBy>Monisha Swaminathan</cp:lastModifiedBy>
  <cp:revision>4</cp:revision>
  <dcterms:created xsi:type="dcterms:W3CDTF">2022-08-21T20:13:00Z</dcterms:created>
  <dcterms:modified xsi:type="dcterms:W3CDTF">2022-11-30T12:57:00Z</dcterms:modified>
</cp:coreProperties>
</file>